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89EC9" w14:textId="386FBFBA" w:rsidR="00F839A8" w:rsidRPr="00F839A8" w:rsidRDefault="00F839A8">
      <w:pPr>
        <w:spacing w:after="0"/>
        <w:ind w:left="0" w:firstLine="0"/>
        <w:rPr>
          <w:rFonts w:ascii="Times New Roman" w:eastAsia="Arial" w:hAnsi="Times New Roman" w:cs="Times New Roman"/>
          <w:b/>
          <w:color w:val="2F5496"/>
          <w:sz w:val="24"/>
        </w:rPr>
      </w:pPr>
      <w:r w:rsidRPr="00F839A8">
        <w:rPr>
          <w:rFonts w:ascii="Times New Roman" w:eastAsia="Arial" w:hAnsi="Times New Roman" w:cs="Times New Roman"/>
          <w:b/>
          <w:color w:val="2F5496"/>
          <w:sz w:val="24"/>
        </w:rPr>
        <w:t xml:space="preserve">Appendix A </w:t>
      </w:r>
    </w:p>
    <w:p w14:paraId="321B2687" w14:textId="77777777" w:rsidR="00F839A8" w:rsidRPr="00F839A8" w:rsidRDefault="00F839A8">
      <w:pPr>
        <w:spacing w:after="0"/>
        <w:ind w:left="0" w:firstLine="0"/>
        <w:rPr>
          <w:rFonts w:ascii="Times New Roman" w:eastAsia="Arial" w:hAnsi="Times New Roman" w:cs="Times New Roman"/>
          <w:b/>
          <w:color w:val="2F5496"/>
          <w:sz w:val="24"/>
        </w:rPr>
      </w:pPr>
    </w:p>
    <w:p w14:paraId="1D54A475" w14:textId="6540ABB8" w:rsidR="0080531D" w:rsidRPr="00F839A8" w:rsidRDefault="00F839A8">
      <w:pPr>
        <w:spacing w:after="0"/>
        <w:ind w:left="0" w:firstLine="0"/>
        <w:rPr>
          <w:rFonts w:ascii="Times New Roman" w:hAnsi="Times New Roman" w:cs="Times New Roman"/>
        </w:rPr>
      </w:pPr>
      <w:r w:rsidRPr="00F839A8">
        <w:rPr>
          <w:rFonts w:ascii="Times New Roman" w:eastAsia="Arial" w:hAnsi="Times New Roman" w:cs="Times New Roman"/>
          <w:b/>
          <w:color w:val="2F5496"/>
          <w:sz w:val="24"/>
        </w:rPr>
        <w:t xml:space="preserve">CONSORT-SPI 2018 Checklist  </w:t>
      </w:r>
    </w:p>
    <w:tbl>
      <w:tblPr>
        <w:tblStyle w:val="TableGrid"/>
        <w:tblW w:w="12942" w:type="dxa"/>
        <w:tblInd w:w="6" w:type="dxa"/>
        <w:tblCellMar>
          <w:top w:w="11" w:type="dxa"/>
          <w:left w:w="105" w:type="dxa"/>
          <w:right w:w="96" w:type="dxa"/>
        </w:tblCellMar>
        <w:tblLook w:val="04A0" w:firstRow="1" w:lastRow="0" w:firstColumn="1" w:lastColumn="0" w:noHBand="0" w:noVBand="1"/>
      </w:tblPr>
      <w:tblGrid>
        <w:gridCol w:w="2454"/>
        <w:gridCol w:w="976"/>
        <w:gridCol w:w="3746"/>
        <w:gridCol w:w="3417"/>
        <w:gridCol w:w="2349"/>
      </w:tblGrid>
      <w:tr w:rsidR="0080531D" w:rsidRPr="00F839A8" w14:paraId="7F44BCBC" w14:textId="77777777">
        <w:trPr>
          <w:trHeight w:val="469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2E5D8B"/>
            <w:vAlign w:val="center"/>
          </w:tcPr>
          <w:p w14:paraId="5335E9AE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SEC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2E5D8B"/>
            <w:vAlign w:val="center"/>
          </w:tcPr>
          <w:p w14:paraId="5652957F" w14:textId="77777777" w:rsidR="0080531D" w:rsidRPr="00F839A8" w:rsidRDefault="00F839A8">
            <w:pPr>
              <w:spacing w:after="0"/>
              <w:ind w:left="61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ITEM #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2E5D8B"/>
            <w:vAlign w:val="center"/>
          </w:tcPr>
          <w:p w14:paraId="393E0872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CONSORT-SPI 2010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2E5D8B"/>
          </w:tcPr>
          <w:p w14:paraId="1BD6D90E" w14:textId="77777777" w:rsidR="0080531D" w:rsidRPr="00F839A8" w:rsidRDefault="00F839A8">
            <w:pPr>
              <w:spacing w:after="0"/>
              <w:ind w:left="0" w:right="1329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CONSORT-SPI 2018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2E5D8B"/>
          </w:tcPr>
          <w:p w14:paraId="1C51A72F" w14:textId="77777777" w:rsidR="0080531D" w:rsidRPr="00F839A8" w:rsidRDefault="00F839A8">
            <w:pPr>
              <w:spacing w:after="0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REPORTED ON PAGE </w:t>
            </w:r>
          </w:p>
          <w:p w14:paraId="0387794A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color w:val="F2F2F2"/>
                <w:sz w:val="20"/>
              </w:rPr>
              <w:t xml:space="preserve"># </w:t>
            </w:r>
          </w:p>
        </w:tc>
      </w:tr>
      <w:tr w:rsidR="0080531D" w:rsidRPr="00F839A8" w14:paraId="703B84C8" w14:textId="77777777">
        <w:trPr>
          <w:trHeight w:val="239"/>
        </w:trPr>
        <w:tc>
          <w:tcPr>
            <w:tcW w:w="717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CEDEEF"/>
          </w:tcPr>
          <w:p w14:paraId="0B0962A0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TITLE AND ABSTRACT </w:t>
            </w:r>
          </w:p>
        </w:tc>
        <w:tc>
          <w:tcPr>
            <w:tcW w:w="3417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CEDEEF"/>
          </w:tcPr>
          <w:p w14:paraId="02193E04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1D6CC12C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0531D" w:rsidRPr="00F839A8" w14:paraId="49B4E9CD" w14:textId="77777777">
        <w:trPr>
          <w:trHeight w:val="517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61EEA8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0D8290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56BEDB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Identification as a randomised trial in the title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E4AAA8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73B35E" w14:textId="57919614" w:rsidR="0080531D" w:rsidRPr="00E77F16" w:rsidRDefault="00CF2801" w:rsidP="00E77F1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6B9A0B2" w14:textId="77777777">
        <w:trPr>
          <w:trHeight w:val="931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7A3058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9D75C3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BB92DB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Structured summary of trial design, methods, results, and conclusions (for specific guidance see CONSORT for Abstracts)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FDAD4F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Refer to CONSORT extension for </w:t>
            </w:r>
          </w:p>
          <w:p w14:paraId="55EE69B1" w14:textId="77777777" w:rsidR="0080531D" w:rsidRPr="00F839A8" w:rsidRDefault="00F839A8">
            <w:pPr>
              <w:spacing w:after="0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ocial and psychological intervention trial abstract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599BC5" w14:textId="7448E162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71D9513" w14:textId="77777777">
        <w:trPr>
          <w:trHeight w:val="238"/>
        </w:trPr>
        <w:tc>
          <w:tcPr>
            <w:tcW w:w="717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CEDEEF"/>
          </w:tcPr>
          <w:p w14:paraId="3A56951F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INTRODUCTION </w:t>
            </w:r>
          </w:p>
        </w:tc>
        <w:tc>
          <w:tcPr>
            <w:tcW w:w="3417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CEDEEF"/>
          </w:tcPr>
          <w:p w14:paraId="26A3928A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6C398E86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0531D" w:rsidRPr="00F839A8" w14:paraId="6604C2BC" w14:textId="77777777">
        <w:trPr>
          <w:trHeight w:val="517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ECF768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Background and  Objective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DC3436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CBD6E2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Scientific background and explanation of rationale</w:t>
            </w:r>
            <w:r w:rsidRPr="00F839A8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FF58B8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FB62A9" w14:textId="1CD1D07F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D7A33FC" w14:textId="77777777">
        <w:trPr>
          <w:trHeight w:val="701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AFA23A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EF758A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7D339B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Specific objectives or hypotheses</w:t>
            </w:r>
            <w:r w:rsidRPr="00F839A8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31A08A" w14:textId="77777777" w:rsidR="0080531D" w:rsidRPr="00F839A8" w:rsidRDefault="00F839A8">
            <w:pPr>
              <w:spacing w:after="0"/>
              <w:ind w:left="0" w:right="1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f pre-specified, how the intervention was hypothesied to work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E8C92B" w14:textId="7EDC0939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0EB7BFB" w14:textId="77777777">
        <w:trPr>
          <w:trHeight w:val="238"/>
        </w:trPr>
        <w:tc>
          <w:tcPr>
            <w:tcW w:w="717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CEDEEF"/>
          </w:tcPr>
          <w:p w14:paraId="542941AF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METHODS </w:t>
            </w:r>
          </w:p>
        </w:tc>
        <w:tc>
          <w:tcPr>
            <w:tcW w:w="3417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CEDEEF"/>
          </w:tcPr>
          <w:p w14:paraId="4DC9B49C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4E229CF0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0531D" w:rsidRPr="00F839A8" w14:paraId="5C3E6B65" w14:textId="77777777">
        <w:trPr>
          <w:trHeight w:val="931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000907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Trial Desig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6717E6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3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0CC1E6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Describe of trial design (such as parallel, factorial), including allocation ratio 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776B66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f the unit of random assignment is not the individual, please refer to </w:t>
            </w:r>
          </w:p>
          <w:p w14:paraId="135FEF8A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CONSORT for Cluster Randomized </w:t>
            </w:r>
          </w:p>
          <w:p w14:paraId="62753F8C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Trial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13C376" w14:textId="4A3DF9F3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3FA44242" w14:textId="77777777">
        <w:trPr>
          <w:trHeight w:val="701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AAE040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69D9EE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3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DA61C4" w14:textId="77777777" w:rsidR="0080531D" w:rsidRPr="00F839A8" w:rsidRDefault="00F839A8">
            <w:pPr>
              <w:spacing w:after="0"/>
              <w:ind w:left="5" w:right="1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mportant changes to methods after trial commencement (such as eligibility </w:t>
            </w:r>
          </w:p>
          <w:p w14:paraId="5AE58208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criteria), with reasons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BA40FA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5B8904" w14:textId="07ACE774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>Not applicable</w:t>
            </w:r>
            <w:r w:rsidR="00F839A8"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</w:tr>
      <w:tr w:rsidR="0080531D" w:rsidRPr="00F839A8" w14:paraId="45585794" w14:textId="77777777">
        <w:trPr>
          <w:trHeight w:val="701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8EB5B8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Participant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DE2238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4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0D39809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Eligibility criteria for participant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7C5501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n applicable, eligibility criteria for settings and those delivering the intervention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D5E8FF" w14:textId="7581BC47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3BFCA4F" w14:textId="77777777">
        <w:trPr>
          <w:trHeight w:val="515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24938B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3D1FFA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4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00838D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ettings and locations where the data were collected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C387DF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405313" w14:textId="766D2620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6409DFC3" w14:textId="77777777">
        <w:trPr>
          <w:trHeight w:val="930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C0FA57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lastRenderedPageBreak/>
              <w:t xml:space="preserve">Intervention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509393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5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3A628B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The interventions for each group with sufficient details to allow replication, including how and when they are actually administered 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E336F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BFFAEB" w14:textId="3BEB2142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  <w:r w:rsidR="00F839A8" w:rsidRPr="00F839A8">
              <w:rPr>
                <w:rFonts w:ascii="Times New Roman" w:eastAsia="Arial" w:hAnsi="Times New Roman" w:cs="Times New Roman"/>
                <w:color w:val="808080"/>
              </w:rPr>
              <w:t>.</w:t>
            </w:r>
            <w:r w:rsidR="00F839A8"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</w:tr>
      <w:tr w:rsidR="0080531D" w:rsidRPr="00F839A8" w14:paraId="4B466532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DA263C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F9C94D" w14:textId="77777777" w:rsidR="0080531D" w:rsidRPr="00F839A8" w:rsidRDefault="00F839A8">
            <w:pPr>
              <w:spacing w:after="0"/>
              <w:ind w:left="0" w:right="2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5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AC7254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AAD4F6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Extent to which interventions were actually delivered by providers and taken up by participants as planned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B8B00A" w14:textId="162BA1F1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</w:tbl>
    <w:p w14:paraId="66A508C7" w14:textId="77777777" w:rsidR="0080531D" w:rsidRPr="00F839A8" w:rsidRDefault="0080531D">
      <w:pPr>
        <w:spacing w:after="0"/>
        <w:ind w:left="-1441" w:right="14179" w:firstLine="0"/>
        <w:rPr>
          <w:rFonts w:ascii="Times New Roman" w:hAnsi="Times New Roman" w:cs="Times New Roman"/>
        </w:rPr>
      </w:pPr>
    </w:p>
    <w:tbl>
      <w:tblPr>
        <w:tblStyle w:val="TableGrid"/>
        <w:tblW w:w="12942" w:type="dxa"/>
        <w:tblInd w:w="6" w:type="dxa"/>
        <w:tblCellMar>
          <w:top w:w="13" w:type="dxa"/>
          <w:left w:w="105" w:type="dxa"/>
          <w:right w:w="60" w:type="dxa"/>
        </w:tblCellMar>
        <w:tblLook w:val="04A0" w:firstRow="1" w:lastRow="0" w:firstColumn="1" w:lastColumn="0" w:noHBand="0" w:noVBand="1"/>
      </w:tblPr>
      <w:tblGrid>
        <w:gridCol w:w="2454"/>
        <w:gridCol w:w="976"/>
        <w:gridCol w:w="3746"/>
        <w:gridCol w:w="3416"/>
        <w:gridCol w:w="2350"/>
      </w:tblGrid>
      <w:tr w:rsidR="0080531D" w:rsidRPr="00F839A8" w14:paraId="518878F4" w14:textId="77777777">
        <w:trPr>
          <w:trHeight w:val="700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4E9D6C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FA1DFD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5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5D4003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6D8967" w14:textId="77777777" w:rsidR="0080531D" w:rsidRPr="00F839A8" w:rsidRDefault="00F839A8">
            <w:pPr>
              <w:spacing w:after="0"/>
              <w:ind w:left="0" w:right="46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re other informational materials about delivering the intervention can be accessed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3D3E37" w14:textId="004F633F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>Not applicable</w:t>
            </w:r>
            <w:r w:rsidR="00F839A8"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</w:tr>
      <w:tr w:rsidR="0080531D" w:rsidRPr="00F839A8" w14:paraId="6FEA15F6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951296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F6FE8D" w14:textId="77777777" w:rsidR="0080531D" w:rsidRPr="00F839A8" w:rsidRDefault="00F839A8">
            <w:pPr>
              <w:spacing w:after="0"/>
              <w:ind w:left="0" w:right="39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5c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903D04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819B78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n applicable, how intervention providers were assigned to each group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361C58" w14:textId="730EEEC6" w:rsidR="0080531D" w:rsidRPr="00F839A8" w:rsidRDefault="00CF2801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3D944B9F" w14:textId="77777777">
        <w:trPr>
          <w:trHeight w:val="701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596ED7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Outcome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FDD3F2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6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B8BA58" w14:textId="77777777" w:rsidR="0080531D" w:rsidRPr="00F839A8" w:rsidRDefault="00F839A8">
            <w:pPr>
              <w:spacing w:after="0"/>
              <w:ind w:left="5" w:right="466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Completely defined pre-specified outcomes, including how and when they were assessed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D17AC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5F7EE7" w14:textId="79247A6C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47DC2D2C" w14:textId="77777777">
        <w:trPr>
          <w:trHeight w:val="515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25D538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71C9F8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6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5DF60D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ny changes to trial outcomes after the trial commenced, with reasons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B52B17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42C715" w14:textId="5903773A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>Not applicable</w:t>
            </w:r>
            <w:r w:rsidR="00F839A8"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</w:tr>
      <w:tr w:rsidR="0080531D" w:rsidRPr="00F839A8" w14:paraId="007E5193" w14:textId="77777777">
        <w:trPr>
          <w:trHeight w:val="515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BDC1D5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ample Size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C1E1D7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7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01F0A9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How sample size was determined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7A716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5CD5AE" w14:textId="61AA7AF3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136595E7" w14:textId="77777777">
        <w:trPr>
          <w:trHeight w:val="701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0C3452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3FDEF2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7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58AEE4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n applicable, explanation of any interim analyses and stopping guidelines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3A08CE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7089DC" w14:textId="5FA2E147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0531D" w:rsidRPr="00F839A8" w14:paraId="6737B14D" w14:textId="77777777">
        <w:trPr>
          <w:trHeight w:val="238"/>
        </w:trPr>
        <w:tc>
          <w:tcPr>
            <w:tcW w:w="1294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3B3479F6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RANDOMISATION </w:t>
            </w:r>
          </w:p>
        </w:tc>
      </w:tr>
      <w:tr w:rsidR="0080531D" w:rsidRPr="00F839A8" w14:paraId="6139F3EC" w14:textId="77777777">
        <w:trPr>
          <w:trHeight w:val="522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99B621" w14:textId="77777777" w:rsidR="0080531D" w:rsidRPr="00F839A8" w:rsidRDefault="00F839A8">
            <w:pPr>
              <w:spacing w:after="0"/>
              <w:ind w:left="184" w:right="208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equence genera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ED040D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8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C14E6D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Method used to generate the random allocation sequence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EA6E10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8D13B6" w14:textId="28D30124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0AD71EF1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4F9787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74D403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8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F632E3" w14:textId="77777777" w:rsidR="0080531D" w:rsidRPr="00F839A8" w:rsidRDefault="00F839A8">
            <w:pPr>
              <w:spacing w:after="0"/>
              <w:ind w:left="5" w:right="202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Type of randomisation; detail of any restriction (such as blocking and block size)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0ADFFF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3FEF97" w14:textId="383431A6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4E729857" w14:textId="77777777">
        <w:trPr>
          <w:trHeight w:val="1156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CAC808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llocation concealment mechanism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68DBDB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9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C751A1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Mechanism used to implement the random allocation sequence, describing any steps taken to conceal the sequence until interventions were assigned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9344B6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BFCEEF" w14:textId="4B05D70B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63E12C8F" w14:textId="77777777">
        <w:trPr>
          <w:trHeight w:val="1086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4B22A4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lastRenderedPageBreak/>
              <w:t xml:space="preserve">Implementa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7CA9AB" w14:textId="77777777" w:rsidR="0080531D" w:rsidRPr="00F839A8" w:rsidRDefault="00F839A8">
            <w:pPr>
              <w:spacing w:after="0"/>
              <w:ind w:left="0" w:right="3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0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85F8E2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hAnsi="Times New Roman" w:cs="Times New Roman"/>
              </w:rPr>
              <w:t>Who generated the random allocation sequence, who enrolled participants, and who assigned participants to interventions</w:t>
            </w:r>
            <w:r w:rsidRPr="00F839A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A9E84B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415832" w14:textId="35822217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1029F48" w14:textId="77777777">
        <w:trPr>
          <w:trHeight w:val="1355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776535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wareness of assignment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727461" w14:textId="77777777" w:rsidR="0080531D" w:rsidRPr="00F839A8" w:rsidRDefault="00F839A8">
            <w:pPr>
              <w:spacing w:after="0"/>
              <w:ind w:left="0" w:right="48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1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E763B6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hAnsi="Times New Roman" w:cs="Times New Roman"/>
              </w:rPr>
              <w:t>Who was aware of intervention assignment after allocation (for example, participants, providers, those assessing outcomes), and how any masking was done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E918FB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702330" w14:textId="4CC5BDE9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</w:tbl>
    <w:p w14:paraId="0CA58BDD" w14:textId="77777777" w:rsidR="0080531D" w:rsidRPr="00F839A8" w:rsidRDefault="0080531D">
      <w:pPr>
        <w:spacing w:after="0"/>
        <w:ind w:left="-1441" w:right="14179" w:firstLine="0"/>
        <w:rPr>
          <w:rFonts w:ascii="Times New Roman" w:hAnsi="Times New Roman" w:cs="Times New Roman"/>
        </w:rPr>
      </w:pPr>
    </w:p>
    <w:tbl>
      <w:tblPr>
        <w:tblStyle w:val="TableGrid"/>
        <w:tblW w:w="12942" w:type="dxa"/>
        <w:tblInd w:w="6" w:type="dxa"/>
        <w:tblCellMar>
          <w:top w:w="11" w:type="dxa"/>
          <w:left w:w="105" w:type="dxa"/>
          <w:right w:w="54" w:type="dxa"/>
        </w:tblCellMar>
        <w:tblLook w:val="04A0" w:firstRow="1" w:lastRow="0" w:firstColumn="1" w:lastColumn="0" w:noHBand="0" w:noVBand="1"/>
      </w:tblPr>
      <w:tblGrid>
        <w:gridCol w:w="2454"/>
        <w:gridCol w:w="976"/>
        <w:gridCol w:w="3746"/>
        <w:gridCol w:w="3416"/>
        <w:gridCol w:w="2350"/>
      </w:tblGrid>
      <w:tr w:rsidR="0080531D" w:rsidRPr="00F839A8" w14:paraId="566BD60C" w14:textId="77777777">
        <w:trPr>
          <w:trHeight w:val="515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F356C1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54102B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1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FD043B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f relevant, description of the similarity of interventions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9837A2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9B006A" w14:textId="10D596EC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>Not applicable</w:t>
            </w:r>
            <w:r w:rsidR="00F839A8"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</w:tr>
      <w:tr w:rsidR="0080531D" w:rsidRPr="00F839A8" w14:paraId="7AAEA8F5" w14:textId="77777777">
        <w:trPr>
          <w:trHeight w:val="700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FF67CD" w14:textId="77777777" w:rsidR="0080531D" w:rsidRPr="00F839A8" w:rsidRDefault="00F839A8">
            <w:pPr>
              <w:spacing w:after="0"/>
              <w:ind w:left="184" w:right="387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nalytical method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3DC3FE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2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94BAAB" w14:textId="77777777" w:rsidR="0080531D" w:rsidRPr="00F839A8" w:rsidRDefault="00F839A8">
            <w:pPr>
              <w:spacing w:after="0"/>
              <w:ind w:left="5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Statistical methods used to compare group outcome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CA295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How missing data were handled, </w:t>
            </w:r>
          </w:p>
          <w:p w14:paraId="2CA07B58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ith details of any imputation </w:t>
            </w:r>
          </w:p>
          <w:p w14:paraId="23A8B450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method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1A36A2" w14:textId="6F623DB6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ED67E64" w14:textId="77777777">
        <w:trPr>
          <w:trHeight w:val="702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94C37B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1BFE8D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2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016240" w14:textId="77777777" w:rsidR="0080531D" w:rsidRPr="00F839A8" w:rsidRDefault="00F839A8">
            <w:pPr>
              <w:spacing w:after="0"/>
              <w:ind w:left="5" w:right="189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Methods for additional analyses, such as subgroup analyses, adjusted analyses, and process evaluations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233B57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A86FD1" w14:textId="21C894F1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38B0B750" w14:textId="77777777">
        <w:trPr>
          <w:trHeight w:val="238"/>
        </w:trPr>
        <w:tc>
          <w:tcPr>
            <w:tcW w:w="1294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75BB9785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RESULTS </w:t>
            </w:r>
          </w:p>
        </w:tc>
      </w:tr>
      <w:tr w:rsidR="0080531D" w:rsidRPr="00F839A8" w14:paraId="38D2011B" w14:textId="77777777">
        <w:trPr>
          <w:trHeight w:val="932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754469" w14:textId="77777777" w:rsidR="0080531D" w:rsidRPr="00F839A8" w:rsidRDefault="00F839A8">
            <w:pPr>
              <w:spacing w:after="0"/>
              <w:ind w:left="184" w:right="384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Participant flow (a diagram is strongly recommended)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CE73DF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3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3FF213" w14:textId="77777777" w:rsidR="0080531D" w:rsidRPr="00F839A8" w:rsidRDefault="00F839A8">
            <w:pPr>
              <w:spacing w:after="0"/>
              <w:ind w:left="5" w:right="76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For each group, the numbers randomly assigned, receiving the intended intervention, and analysed for the outcome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36A85B" w14:textId="77777777" w:rsidR="0080531D" w:rsidRPr="00F839A8" w:rsidRDefault="00F839A8">
            <w:pPr>
              <w:spacing w:after="0"/>
              <w:ind w:left="0" w:right="95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re possible, the number approached, screened, and eligible prior to random assignment, with reasons for non-enrolment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E582A7" w14:textId="4664331D" w:rsidR="0080531D" w:rsidRPr="00F839A8" w:rsidRDefault="0097625A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55896AFC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814ABD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1D1E02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3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151B8E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For each group, losses and exclusions after randomisation, together with reason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CECE7C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D431DB" w14:textId="04C9DF3B" w:rsidR="0080531D" w:rsidRPr="00F839A8" w:rsidRDefault="00B81C0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D8E4EA1" w14:textId="77777777">
        <w:trPr>
          <w:trHeight w:val="515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DA29E1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Recruitment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855888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4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A2314D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Dates defining the periods of recruitment and follow-up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4A0CEB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DE8B2F" w14:textId="531D760F" w:rsidR="0080531D" w:rsidRPr="00F839A8" w:rsidRDefault="007244F5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02B76CF9" w14:textId="77777777">
        <w:trPr>
          <w:trHeight w:val="52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6B7E68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DD48CD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4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3EC554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y the trial ended or was stopped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24EDB9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C0B39D" w14:textId="2A985014" w:rsidR="0080531D" w:rsidRPr="00F839A8" w:rsidRDefault="00B81C0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 xml:space="preserve">Not applicable </w:t>
            </w:r>
          </w:p>
        </w:tc>
      </w:tr>
      <w:tr w:rsidR="0080531D" w:rsidRPr="00F839A8" w14:paraId="118965E0" w14:textId="77777777">
        <w:trPr>
          <w:trHeight w:val="515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DC4540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Baseline data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A599C52" w14:textId="77777777" w:rsidR="0080531D" w:rsidRPr="00F839A8" w:rsidRDefault="00F839A8">
            <w:pPr>
              <w:spacing w:after="0"/>
              <w:ind w:left="9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5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CEA7C5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A table showing baseline characteristics for each group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06E9F6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nclude socioeconomic variables where applicable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4A6175" w14:textId="5C371EEE" w:rsidR="0080531D" w:rsidRPr="00F839A8" w:rsidRDefault="00B81C0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478DCB43" w14:textId="77777777">
        <w:trPr>
          <w:trHeight w:val="700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1607D5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Numbers analysed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375ED4" w14:textId="77777777" w:rsidR="0080531D" w:rsidRPr="00F839A8" w:rsidRDefault="00F839A8">
            <w:pPr>
              <w:spacing w:after="0"/>
              <w:ind w:left="9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6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3DCCCC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For each group, number included in each analysis and whether the analysis was by original assigned group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E68999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39841A" w14:textId="4D9DAAE2" w:rsidR="0080531D" w:rsidRPr="00F839A8" w:rsidRDefault="00B81C0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5320BCC" w14:textId="77777777">
        <w:trPr>
          <w:trHeight w:val="931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BB9FCF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lastRenderedPageBreak/>
              <w:t xml:space="preserve">Outcomes and estima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9EE9334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7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9204E9" w14:textId="77777777" w:rsidR="0080531D" w:rsidRPr="00F839A8" w:rsidRDefault="00F839A8">
            <w:pPr>
              <w:spacing w:after="0"/>
              <w:ind w:left="5" w:right="364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For each outcome, results for each group, and the estimated effect size and its precision (such as 95% confidence interval)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D34260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ndicate availability of trial data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A62DA7" w14:textId="34B17658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="00B81C02"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1D8F4798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FB90CA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EE5CA4" w14:textId="77777777" w:rsidR="0080531D" w:rsidRPr="00F839A8" w:rsidRDefault="00F839A8">
            <w:pPr>
              <w:spacing w:after="0"/>
              <w:ind w:left="0" w:right="1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7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64CF73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For binary outcomes, the presentation of both absolute and relative effect sizes is recommended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7760BE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C73D80" w14:textId="1715EA6F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="00B81C02"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82B779E" w14:textId="77777777">
        <w:trPr>
          <w:trHeight w:val="1160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BA61DF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ncillary analyse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495EB6" w14:textId="77777777" w:rsidR="0080531D" w:rsidRPr="00F839A8" w:rsidRDefault="00F839A8">
            <w:pPr>
              <w:spacing w:after="0"/>
              <w:ind w:left="9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8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C33685" w14:textId="77777777" w:rsidR="0080531D" w:rsidRPr="00F839A8" w:rsidRDefault="00F839A8">
            <w:pPr>
              <w:spacing w:after="0"/>
              <w:ind w:left="5" w:right="31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Results of any other analyses performed, including subgroup analyses, adjusted analyses, and process evaluations, distinguishing prespecified from exploratory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0F7452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EE25C4" w14:textId="3ECF5D58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="00B81C02"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0F4BB1A8" w14:textId="77777777">
        <w:trPr>
          <w:trHeight w:val="702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98B0B5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Harm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BFE519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19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C4C5A7" w14:textId="77777777" w:rsidR="0080531D" w:rsidRPr="00F839A8" w:rsidRDefault="00F839A8">
            <w:pPr>
              <w:spacing w:after="0"/>
              <w:ind w:left="5" w:right="341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ll important harms or unintended effects in each group (for specific guidance see CONSORT for Harms)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DF5BC8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D0BF68" w14:textId="351CBC1E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="00517162"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09774ED3" w14:textId="77777777">
        <w:trPr>
          <w:trHeight w:val="238"/>
        </w:trPr>
        <w:tc>
          <w:tcPr>
            <w:tcW w:w="1294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65EB2856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DISCUSSION </w:t>
            </w:r>
          </w:p>
        </w:tc>
      </w:tr>
      <w:tr w:rsidR="0080531D" w:rsidRPr="00F839A8" w14:paraId="210C6B61" w14:textId="77777777">
        <w:trPr>
          <w:trHeight w:val="1162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17B77D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Limitation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E71126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0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89B75F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ummarize the main results (including an overview of concepts, themes, and types of evidence available), link to the review questions and objectives, and consider the relevance to key groups.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4C85CF" w14:textId="77777777" w:rsidR="0080531D" w:rsidRPr="00F839A8" w:rsidRDefault="00F839A8">
            <w:pPr>
              <w:spacing w:after="0"/>
              <w:ind w:left="0" w:right="82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Trial limitations, addressing sources of potential bias, imprecision, and, if relevant, multiplicity of analyse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B64F49" w14:textId="59FC361D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0AD09B42" w14:textId="77777777">
        <w:trPr>
          <w:trHeight w:val="515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802321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Generalisability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2D0A059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1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A45DCF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Discuss the limitations of the scoping review process.</w:t>
            </w:r>
            <w:r w:rsidRPr="00F839A8">
              <w:rPr>
                <w:rFonts w:ascii="Times New Roman" w:eastAsia="Arial" w:hAnsi="Times New Roman" w:cs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AFA231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>Generalisability (external validity, applicability) of the trial findings</w:t>
            </w:r>
            <w:r w:rsidRPr="00F839A8">
              <w:rPr>
                <w:rFonts w:ascii="Times New Roman" w:eastAsia="Arial" w:hAnsi="Times New Roman" w:cs="Times New Roman"/>
                <w:sz w:val="20"/>
                <w:vertAlign w:val="subscript"/>
              </w:rPr>
              <w:t>§</w:t>
            </w: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EE2364" w14:textId="1226B680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1D0A9894" w14:textId="77777777">
        <w:trPr>
          <w:trHeight w:val="932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E0E3FA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nterpreta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96E614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2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057BA3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Provide a general interpretation of the results with respect to the review questions and objectives, as well as potential implications and/or next steps.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64E51E" w14:textId="77777777" w:rsidR="0080531D" w:rsidRPr="00F839A8" w:rsidRDefault="00F839A8">
            <w:pPr>
              <w:spacing w:after="0"/>
              <w:ind w:left="0" w:right="562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nterpretation consistent with results, balancing benefits and harms, and considering other relevant evidence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B6A5FB" w14:textId="42592E89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2E85909B" w14:textId="77777777">
        <w:trPr>
          <w:trHeight w:val="238"/>
        </w:trPr>
        <w:tc>
          <w:tcPr>
            <w:tcW w:w="1294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EDEEF"/>
          </w:tcPr>
          <w:p w14:paraId="3A8C2C20" w14:textId="77777777" w:rsidR="0080531D" w:rsidRPr="00F839A8" w:rsidRDefault="00F839A8">
            <w:pPr>
              <w:spacing w:after="0"/>
              <w:ind w:left="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b/>
                <w:sz w:val="20"/>
              </w:rPr>
              <w:t xml:space="preserve">IMPORTANT INFORMATION </w:t>
            </w:r>
          </w:p>
        </w:tc>
      </w:tr>
      <w:tr w:rsidR="0080531D" w:rsidRPr="00F839A8" w14:paraId="53A69A1D" w14:textId="77777777">
        <w:trPr>
          <w:trHeight w:val="517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096100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Registration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DB1CE8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3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F0DD4D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Registration number and name of trial registry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66B7D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A70639" w14:textId="7C902AC4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014E784" w14:textId="77777777">
        <w:trPr>
          <w:trHeight w:val="520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732978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Protocol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0ABFC1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4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6B1CD0" w14:textId="77777777" w:rsidR="0080531D" w:rsidRPr="00F839A8" w:rsidRDefault="00F839A8">
            <w:pPr>
              <w:spacing w:after="0"/>
              <w:ind w:left="5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Where the full trial protocol can be accessed, if available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3D3F43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B0D62A" w14:textId="57C20E06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6613F65F" w14:textId="77777777">
        <w:trPr>
          <w:trHeight w:val="515"/>
        </w:trPr>
        <w:tc>
          <w:tcPr>
            <w:tcW w:w="2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02A01F" w14:textId="77777777" w:rsidR="0080531D" w:rsidRPr="00F839A8" w:rsidRDefault="00F839A8">
            <w:pPr>
              <w:spacing w:after="0"/>
              <w:ind w:left="0" w:right="62" w:firstLine="0"/>
              <w:jc w:val="right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Declaration of Interest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C5B821" w14:textId="77777777" w:rsidR="0080531D" w:rsidRPr="00F839A8" w:rsidRDefault="00F839A8">
            <w:pPr>
              <w:spacing w:after="0"/>
              <w:ind w:left="0" w:right="4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5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358EFF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Sources of funding and other support; role of funders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BBB1A4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Declaration of any other potential interest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9AB4B9" w14:textId="19FF8FCE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MS Gothic" w:eastAsia="MS Gothic" w:hAnsi="MS Gothic" w:cs="Times New Roman" w:hint="eastAsia"/>
              </w:rPr>
              <w:sym w:font="Wingdings" w:char="F0FE"/>
            </w:r>
          </w:p>
        </w:tc>
      </w:tr>
      <w:tr w:rsidR="0080531D" w:rsidRPr="00F839A8" w14:paraId="7206E6C4" w14:textId="77777777">
        <w:trPr>
          <w:trHeight w:val="700"/>
        </w:trPr>
        <w:tc>
          <w:tcPr>
            <w:tcW w:w="24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DF7A32" w14:textId="77777777" w:rsidR="0080531D" w:rsidRPr="00F839A8" w:rsidRDefault="00F839A8">
            <w:pPr>
              <w:spacing w:after="0"/>
              <w:ind w:left="184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lastRenderedPageBreak/>
              <w:t xml:space="preserve">Stakeholder investments </w:t>
            </w: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5FA847" w14:textId="77777777" w:rsidR="0080531D" w:rsidRPr="00F839A8" w:rsidRDefault="00F839A8">
            <w:pPr>
              <w:spacing w:after="0"/>
              <w:ind w:left="0" w:right="5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6a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EC79D02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DF412C" w14:textId="77777777" w:rsidR="0080531D" w:rsidRPr="00F839A8" w:rsidRDefault="00F839A8">
            <w:pPr>
              <w:spacing w:after="0"/>
              <w:ind w:left="0" w:right="145" w:firstLine="0"/>
              <w:jc w:val="both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Any involvement of the intervention developer in the design, conduct, analysis, or reporting of the trial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D4211A" w14:textId="55E18A0F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 xml:space="preserve">Not applicable </w:t>
            </w:r>
          </w:p>
        </w:tc>
      </w:tr>
      <w:tr w:rsidR="0080531D" w:rsidRPr="00F839A8" w14:paraId="545383EA" w14:textId="77777777">
        <w:trPr>
          <w:trHeight w:val="515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0DCFE504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918F02" w14:textId="77777777" w:rsidR="0080531D" w:rsidRPr="00F839A8" w:rsidRDefault="00F839A8">
            <w:pPr>
              <w:spacing w:after="0"/>
              <w:ind w:left="0" w:right="54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6b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2847A6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5171F7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Other stakeholder involvement in trial design, conduct, or analyses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8DCF38" w14:textId="4C5669F4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>Not applicable</w:t>
            </w:r>
          </w:p>
        </w:tc>
      </w:tr>
      <w:tr w:rsidR="0080531D" w:rsidRPr="00F839A8" w14:paraId="279DEC74" w14:textId="77777777">
        <w:trPr>
          <w:trHeight w:val="516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F8896B" w14:textId="77777777" w:rsidR="0080531D" w:rsidRPr="00F839A8" w:rsidRDefault="0080531D">
            <w:pPr>
              <w:spacing w:after="160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BC8671" w14:textId="77777777" w:rsidR="0080531D" w:rsidRPr="00F839A8" w:rsidRDefault="00F839A8">
            <w:pPr>
              <w:spacing w:after="0"/>
              <w:ind w:left="0" w:right="45" w:firstLine="0"/>
              <w:jc w:val="center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26c </w:t>
            </w:r>
          </w:p>
        </w:tc>
        <w:tc>
          <w:tcPr>
            <w:tcW w:w="37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7E7C35" w14:textId="77777777" w:rsidR="0080531D" w:rsidRPr="00F839A8" w:rsidRDefault="00F839A8">
            <w:pPr>
              <w:spacing w:after="0"/>
              <w:ind w:left="5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</w:tc>
        <w:tc>
          <w:tcPr>
            <w:tcW w:w="3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6FF152" w14:textId="77777777" w:rsidR="0080531D" w:rsidRPr="00F839A8" w:rsidRDefault="00F839A8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F839A8">
              <w:rPr>
                <w:rFonts w:ascii="Times New Roman" w:eastAsia="Arial" w:hAnsi="Times New Roman" w:cs="Times New Roman"/>
                <w:sz w:val="20"/>
              </w:rPr>
              <w:t xml:space="preserve">Incentives offered as part of the trial </w:t>
            </w:r>
          </w:p>
        </w:tc>
        <w:tc>
          <w:tcPr>
            <w:tcW w:w="2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899820" w14:textId="15FC547E" w:rsidR="0080531D" w:rsidRPr="00F839A8" w:rsidRDefault="00517162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808080"/>
              </w:rPr>
              <w:t xml:space="preserve">Not applicable </w:t>
            </w:r>
          </w:p>
        </w:tc>
      </w:tr>
    </w:tbl>
    <w:p w14:paraId="7084D609" w14:textId="77777777" w:rsidR="0080531D" w:rsidRPr="00F839A8" w:rsidRDefault="00F839A8">
      <w:pPr>
        <w:spacing w:after="0"/>
        <w:ind w:left="-5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This table lists items from the CONSORT 2010 checklist (with some modifications for social and psychological intervention trials) and additional items in the CONSORT-SPI 2018 extension. Empty rows in the ‘CONSORT-SPI 2018’ column indicate that there is no extension to the CONSORT </w:t>
      </w:r>
    </w:p>
    <w:p w14:paraId="33140471" w14:textId="77777777" w:rsidR="0080531D" w:rsidRPr="00F839A8" w:rsidRDefault="00F839A8">
      <w:pPr>
        <w:ind w:left="-5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2010 item </w:t>
      </w:r>
    </w:p>
    <w:p w14:paraId="21FB2F8E" w14:textId="77777777" w:rsidR="0080531D" w:rsidRPr="00F839A8" w:rsidRDefault="00F839A8">
      <w:pPr>
        <w:ind w:left="-5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*We strongly recommended that the CONSORT-SPI 2018 Explanation and Elaboration (E&amp;E) document be reviewed when using the CONSORTSPI 2018 checklist for important clarifications on each item </w:t>
      </w:r>
    </w:p>
    <w:p w14:paraId="3C5C1F85" w14:textId="77777777" w:rsidR="0080531D" w:rsidRPr="00F839A8" w:rsidRDefault="00F839A8">
      <w:pPr>
        <w:ind w:left="-5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§An extension item for cluster trials exists for this CONSORT 2010 item </w:t>
      </w:r>
    </w:p>
    <w:p w14:paraId="35320F5A" w14:textId="77777777" w:rsidR="0080531D" w:rsidRPr="00F839A8" w:rsidRDefault="00F839A8">
      <w:pPr>
        <w:spacing w:after="0"/>
        <w:ind w:left="0" w:firstLine="0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  <w:b/>
        </w:rPr>
        <w:t xml:space="preserve">Citations </w:t>
      </w:r>
    </w:p>
    <w:p w14:paraId="5C83C7F6" w14:textId="77777777" w:rsidR="0080531D" w:rsidRPr="00F839A8" w:rsidRDefault="00F839A8">
      <w:pPr>
        <w:ind w:left="345" w:hanging="360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Montgomery, P., Grant, S., Mayo-Wilson, E., Macdonald, G., Michie, S., Hopewell, S., &amp; Moher, D. (2018). Reporting randomised trials of social and psychological interventions: the CONSORT-SPI 2018 Extension. </w:t>
      </w:r>
      <w:r w:rsidRPr="00F839A8">
        <w:rPr>
          <w:rFonts w:ascii="Times New Roman" w:hAnsi="Times New Roman" w:cs="Times New Roman"/>
          <w:i/>
        </w:rPr>
        <w:t>Trials</w:t>
      </w:r>
      <w:r w:rsidRPr="00F839A8">
        <w:rPr>
          <w:rFonts w:ascii="Times New Roman" w:hAnsi="Times New Roman" w:cs="Times New Roman"/>
        </w:rPr>
        <w:t xml:space="preserve">, </w:t>
      </w:r>
      <w:r w:rsidRPr="00F839A8">
        <w:rPr>
          <w:rFonts w:ascii="Times New Roman" w:hAnsi="Times New Roman" w:cs="Times New Roman"/>
          <w:i/>
        </w:rPr>
        <w:t>19</w:t>
      </w:r>
      <w:r w:rsidRPr="00F839A8">
        <w:rPr>
          <w:rFonts w:ascii="Times New Roman" w:hAnsi="Times New Roman" w:cs="Times New Roman"/>
        </w:rPr>
        <w:t xml:space="preserve">(1), 407. </w:t>
      </w:r>
    </w:p>
    <w:p w14:paraId="469B0128" w14:textId="77777777" w:rsidR="0080531D" w:rsidRPr="00F839A8" w:rsidRDefault="00F839A8">
      <w:pPr>
        <w:ind w:left="345" w:hanging="360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Grant, S., Mayo-Wilson, E., Montgomery, P., Macdonald, G., Michie, S., Hopewell, S., &amp; Moher, D. (2018). CONSORT-SPI 2018 Explanation and Elaboration: guidance for reporting social and psychological intervention trials. </w:t>
      </w:r>
      <w:r w:rsidRPr="00F839A8">
        <w:rPr>
          <w:rFonts w:ascii="Times New Roman" w:hAnsi="Times New Roman" w:cs="Times New Roman"/>
          <w:i/>
        </w:rPr>
        <w:t>Trials</w:t>
      </w:r>
      <w:r w:rsidRPr="00F839A8">
        <w:rPr>
          <w:rFonts w:ascii="Times New Roman" w:hAnsi="Times New Roman" w:cs="Times New Roman"/>
        </w:rPr>
        <w:t xml:space="preserve">, </w:t>
      </w:r>
      <w:r w:rsidRPr="00F839A8">
        <w:rPr>
          <w:rFonts w:ascii="Times New Roman" w:hAnsi="Times New Roman" w:cs="Times New Roman"/>
          <w:i/>
        </w:rPr>
        <w:t>19</w:t>
      </w:r>
      <w:r w:rsidRPr="00F839A8">
        <w:rPr>
          <w:rFonts w:ascii="Times New Roman" w:hAnsi="Times New Roman" w:cs="Times New Roman"/>
        </w:rPr>
        <w:t xml:space="preserve">(1), 406. </w:t>
      </w:r>
    </w:p>
    <w:p w14:paraId="43883EBD" w14:textId="77777777" w:rsidR="0080531D" w:rsidRPr="00F839A8" w:rsidRDefault="00F839A8">
      <w:pPr>
        <w:spacing w:after="160"/>
        <w:ind w:left="0" w:firstLine="0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 </w:t>
      </w:r>
    </w:p>
    <w:p w14:paraId="5CDB9F04" w14:textId="77777777" w:rsidR="0080531D" w:rsidRPr="00F839A8" w:rsidRDefault="00F839A8">
      <w:pPr>
        <w:spacing w:after="0"/>
        <w:ind w:left="0" w:firstLine="0"/>
        <w:rPr>
          <w:rFonts w:ascii="Times New Roman" w:hAnsi="Times New Roman" w:cs="Times New Roman"/>
        </w:rPr>
      </w:pPr>
      <w:r w:rsidRPr="00F839A8">
        <w:rPr>
          <w:rFonts w:ascii="Times New Roman" w:hAnsi="Times New Roman" w:cs="Times New Roman"/>
        </w:rPr>
        <w:t xml:space="preserve"> </w:t>
      </w:r>
    </w:p>
    <w:sectPr w:rsidR="0080531D" w:rsidRPr="00F839A8">
      <w:pgSz w:w="15840" w:h="12240" w:orient="landscape"/>
      <w:pgMar w:top="1446" w:right="1661" w:bottom="1681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37C4E"/>
    <w:multiLevelType w:val="hybridMultilevel"/>
    <w:tmpl w:val="3C0C0D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867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31D"/>
    <w:rsid w:val="00517162"/>
    <w:rsid w:val="007244F5"/>
    <w:rsid w:val="0080531D"/>
    <w:rsid w:val="0097625A"/>
    <w:rsid w:val="00B81C02"/>
    <w:rsid w:val="00CF2801"/>
    <w:rsid w:val="00E77F16"/>
    <w:rsid w:val="00F8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A7CE"/>
  <w15:docId w15:val="{99097E1A-9066-4E4E-964F-847C118B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8"/>
      <w:ind w:left="10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77F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cp:lastModifiedBy>Yaad Shergill</cp:lastModifiedBy>
  <cp:revision>4</cp:revision>
  <dcterms:created xsi:type="dcterms:W3CDTF">2022-04-22T14:44:00Z</dcterms:created>
  <dcterms:modified xsi:type="dcterms:W3CDTF">2022-06-28T14:48:00Z</dcterms:modified>
</cp:coreProperties>
</file>